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1B3CE5">
      <w:pPr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</w:p>
    <w:p w14:paraId="3D3D583B">
      <w:r>
        <w:drawing>
          <wp:inline distT="0" distB="0" distL="114300" distR="114300">
            <wp:extent cx="5272405" cy="3069590"/>
            <wp:effectExtent l="0" t="0" r="4445" b="698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06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D2429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Fig. 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Bioinformatic analysis of IGF2BP1-HMGA2 interaction and HMGA2 clinical relevance in gastric cancer</w:t>
      </w:r>
      <w:r>
        <w:rPr>
          <w:rFonts w:ascii="Times New Roman" w:hAnsi="Times New Roman" w:cs="Times New Roman"/>
          <w:b/>
          <w:bCs/>
        </w:rPr>
        <w:t>. A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Prediction of IGF2BP1-HMGA2 interaction via StarBase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Box plot analysis of TCGA-STAD data</w:t>
      </w:r>
      <w:r>
        <w:rPr>
          <w:rFonts w:hint="eastAsia" w:ascii="Times New Roman" w:hAnsi="Times New Roman" w:cs="Times New Roman"/>
          <w:lang w:val="en-US" w:eastAsia="zh-CN"/>
        </w:rPr>
        <w:t xml:space="preserve"> showing significant HMGA2 upregulation in primary gastric tumor tissues vs. normal tissues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</w:t>
      </w:r>
      <w:r>
        <w:rPr>
          <w:rFonts w:hint="eastAsia" w:ascii="Times New Roman" w:hAnsi="Times New Roman" w:cs="Times New Roman"/>
          <w:lang w:val="en-US" w:eastAsia="zh-CN"/>
        </w:rPr>
        <w:t xml:space="preserve"> Kaplan-Meier surv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ival analysis demonstrating that high HMGA2 expression correlates with poor prognosis in gastric cancer patients.</w:t>
      </w:r>
    </w:p>
    <w:p w14:paraId="012460F9">
      <w:pPr>
        <w:rPr>
          <w:rFonts w:hint="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340BDB"/>
    <w:rsid w:val="5D340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518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11:22:00Z</dcterms:created>
  <dc:creator>Syy</dc:creator>
  <cp:lastModifiedBy>Syy</cp:lastModifiedBy>
  <dcterms:modified xsi:type="dcterms:W3CDTF">2026-01-26T11:39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186</vt:lpwstr>
  </property>
  <property fmtid="{D5CDD505-2E9C-101B-9397-08002B2CF9AE}" pid="3" name="ICV">
    <vt:lpwstr>4317D4237AEC468FABEF3BB555BA61F2_11</vt:lpwstr>
  </property>
  <property fmtid="{D5CDD505-2E9C-101B-9397-08002B2CF9AE}" pid="4" name="KSOTemplateDocerSaveRecord">
    <vt:lpwstr>eyJoZGlkIjoiYjc4MGVjODQ2NmI2MmFkMWUxZmM2MTRmNWMyYTZlYmMiLCJ1c2VySWQiOiI3NjkyNDEyODAifQ==</vt:lpwstr>
  </property>
</Properties>
</file>